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CCC" w:rsidRPr="00471E3F" w:rsidRDefault="00B92CCC" w:rsidP="00471E3F">
      <w:pPr>
        <w:jc w:val="center"/>
        <w:rPr>
          <w:rFonts w:asciiTheme="minorHAnsi" w:hAnsiTheme="minorHAnsi" w:cstheme="minorHAnsi"/>
          <w:b/>
          <w:sz w:val="20"/>
        </w:rPr>
      </w:pPr>
      <w:r w:rsidRPr="00471E3F">
        <w:rPr>
          <w:rFonts w:asciiTheme="minorHAnsi" w:hAnsiTheme="minorHAnsi" w:cstheme="minorHAnsi" w:hint="eastAsia"/>
          <w:b/>
          <w:sz w:val="20"/>
        </w:rPr>
        <w:t xml:space="preserve">  S</w:t>
      </w:r>
      <w:r w:rsidRPr="00471E3F">
        <w:rPr>
          <w:rFonts w:asciiTheme="minorHAnsi" w:hAnsiTheme="minorHAnsi" w:cstheme="minorHAnsi"/>
          <w:b/>
          <w:sz w:val="20"/>
        </w:rPr>
        <w:t>1</w:t>
      </w:r>
      <w:r w:rsidR="0049147B">
        <w:rPr>
          <w:rFonts w:asciiTheme="minorHAnsi" w:hAnsiTheme="minorHAnsi" w:cstheme="minorHAnsi"/>
          <w:b/>
          <w:sz w:val="20"/>
        </w:rPr>
        <w:t xml:space="preserve"> </w:t>
      </w:r>
      <w:r w:rsidR="0049147B" w:rsidRPr="00471E3F">
        <w:rPr>
          <w:rFonts w:asciiTheme="minorHAnsi" w:hAnsiTheme="minorHAnsi" w:cstheme="minorHAnsi"/>
          <w:b/>
          <w:sz w:val="20"/>
        </w:rPr>
        <w:t>Table</w:t>
      </w:r>
      <w:r w:rsidRPr="00471E3F">
        <w:rPr>
          <w:rFonts w:asciiTheme="minorHAnsi" w:hAnsiTheme="minorHAnsi" w:cstheme="minorHAnsi"/>
          <w:b/>
          <w:sz w:val="20"/>
        </w:rPr>
        <w:t xml:space="preserve">. A snapshot of the </w:t>
      </w:r>
      <w:r w:rsidRPr="00471E3F">
        <w:rPr>
          <w:rFonts w:asciiTheme="minorHAnsi" w:hAnsiTheme="minorHAnsi" w:cstheme="minorHAnsi" w:hint="eastAsia"/>
          <w:b/>
          <w:sz w:val="20"/>
        </w:rPr>
        <w:t xml:space="preserve">CDR </w:t>
      </w:r>
      <w:r w:rsidRPr="00471E3F">
        <w:rPr>
          <w:rFonts w:asciiTheme="minorHAnsi" w:hAnsiTheme="minorHAnsi" w:cstheme="minorHAnsi"/>
          <w:b/>
          <w:sz w:val="20"/>
        </w:rPr>
        <w:t>dataset</w:t>
      </w:r>
    </w:p>
    <w:tbl>
      <w:tblPr>
        <w:tblStyle w:val="ab"/>
        <w:tblW w:w="8456" w:type="dxa"/>
        <w:tblLayout w:type="fixed"/>
        <w:tblLook w:val="04A0" w:firstRow="1" w:lastRow="0" w:firstColumn="1" w:lastColumn="0" w:noHBand="0" w:noVBand="1"/>
      </w:tblPr>
      <w:tblGrid>
        <w:gridCol w:w="1351"/>
        <w:gridCol w:w="1701"/>
        <w:gridCol w:w="1559"/>
        <w:gridCol w:w="1435"/>
        <w:gridCol w:w="851"/>
        <w:gridCol w:w="1559"/>
      </w:tblGrid>
      <w:tr w:rsidR="00C456C7" w:rsidRPr="00C456C7" w:rsidTr="00130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701" w:type="dxa"/>
            <w:hideMark/>
          </w:tcPr>
          <w:p w:rsidR="00B92CCC" w:rsidRPr="00C456C7" w:rsidRDefault="00B92CCC" w:rsidP="0013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559" w:type="dxa"/>
            <w:hideMark/>
          </w:tcPr>
          <w:p w:rsidR="00B92CCC" w:rsidRPr="00C456C7" w:rsidRDefault="00B92CCC" w:rsidP="0013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435" w:type="dxa"/>
            <w:hideMark/>
          </w:tcPr>
          <w:p w:rsidR="00B92CCC" w:rsidRPr="00C456C7" w:rsidRDefault="00B92CCC" w:rsidP="0013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  <w:tc>
          <w:tcPr>
            <w:tcW w:w="851" w:type="dxa"/>
          </w:tcPr>
          <w:p w:rsidR="00B92CCC" w:rsidRPr="00C456C7" w:rsidRDefault="00B92CCC" w:rsidP="0013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Cs w:val="0"/>
                <w:sz w:val="16"/>
                <w:szCs w:val="16"/>
              </w:rPr>
              <w:t>Flag</w:t>
            </w:r>
          </w:p>
        </w:tc>
        <w:tc>
          <w:tcPr>
            <w:tcW w:w="1559" w:type="dxa"/>
          </w:tcPr>
          <w:p w:rsidR="00B92CCC" w:rsidRPr="00C456C7" w:rsidRDefault="00B92CCC" w:rsidP="00130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Cs w:val="0"/>
                <w:sz w:val="16"/>
                <w:szCs w:val="16"/>
              </w:rPr>
              <w:t>Regional code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6:03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2534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719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9:42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2534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719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0:27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2534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719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5:38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2534</w:t>
            </w:r>
            <w:bookmarkStart w:id="0" w:name="_GoBack"/>
            <w:bookmarkEnd w:id="0"/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719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6:06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2534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719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6:15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4722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9444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6:56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8:00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50833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2222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19:46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8929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11791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0:22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0:24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0:47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1:15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1:34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2:00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46667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0306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2:24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5195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525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2:52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5195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525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C456C7" w:rsidRPr="00C456C7" w:rsidTr="0013095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2:53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5195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525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  <w:tr w:rsidR="00B92CCC" w:rsidRPr="00C456C7" w:rsidTr="0013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shd w:val="clear" w:color="auto" w:fill="auto"/>
            <w:hideMark/>
          </w:tcPr>
          <w:p w:rsidR="00B92CCC" w:rsidRPr="00C456C7" w:rsidRDefault="00B92CCC" w:rsidP="0013095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000</w:t>
            </w:r>
            <w:r w:rsidRPr="00C456C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****</w:t>
            </w:r>
            <w:r w:rsidRPr="00C456C7">
              <w:rPr>
                <w:rFonts w:ascii="Times New Roman" w:hAnsi="Times New Roman" w:cs="Times New Roman"/>
                <w:b w:val="0"/>
                <w:sz w:val="16"/>
                <w:szCs w:val="16"/>
              </w:rPr>
              <w:t>850</w:t>
            </w:r>
          </w:p>
        </w:tc>
        <w:tc>
          <w:tcPr>
            <w:tcW w:w="1701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01*/*/1 23:12</w:t>
            </w:r>
          </w:p>
        </w:tc>
        <w:tc>
          <w:tcPr>
            <w:tcW w:w="1559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22.550833</w:t>
            </w:r>
          </w:p>
        </w:tc>
        <w:tc>
          <w:tcPr>
            <w:tcW w:w="1435" w:type="dxa"/>
            <w:shd w:val="clear" w:color="auto" w:fill="auto"/>
            <w:hideMark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114.125833</w:t>
            </w:r>
          </w:p>
        </w:tc>
        <w:tc>
          <w:tcPr>
            <w:tcW w:w="851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92CCC" w:rsidRPr="00C456C7" w:rsidRDefault="00B92CCC" w:rsidP="00130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56C7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</w:tr>
    </w:tbl>
    <w:p w:rsidR="00B92CCC" w:rsidRDefault="009B5A40" w:rsidP="00C456C7">
      <w:pPr>
        <w:widowControl w:val="0"/>
        <w:ind w:firstLineChars="100" w:firstLine="200"/>
        <w:jc w:val="both"/>
        <w:rPr>
          <w:sz w:val="16"/>
        </w:rPr>
      </w:pP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>S1</w:t>
      </w:r>
      <w:r w:rsidR="006F10B1">
        <w:rPr>
          <w:rFonts w:ascii="Times New Roman" w:eastAsiaTheme="minorEastAsia" w:hAnsi="Times New Roman" w:cs="Times New Roman"/>
          <w:kern w:val="2"/>
          <w:sz w:val="20"/>
        </w:rPr>
        <w:t xml:space="preserve"> </w:t>
      </w:r>
      <w:r w:rsidR="006F10B1" w:rsidRPr="00C456C7">
        <w:rPr>
          <w:rFonts w:ascii="Times New Roman" w:eastAsiaTheme="minorEastAsia" w:hAnsi="Times New Roman" w:cs="Times New Roman" w:hint="eastAsia"/>
          <w:kern w:val="2"/>
          <w:sz w:val="20"/>
        </w:rPr>
        <w:t>Table</w:t>
      </w: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 xml:space="preserve"> demonstrates </w:t>
      </w:r>
      <w:r w:rsidRPr="00C456C7">
        <w:rPr>
          <w:rFonts w:ascii="Times New Roman" w:eastAsiaTheme="minorEastAsia" w:hAnsi="Times New Roman" w:cs="Times New Roman"/>
          <w:kern w:val="2"/>
          <w:sz w:val="20"/>
        </w:rPr>
        <w:t xml:space="preserve">the </w:t>
      </w: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 xml:space="preserve">call detail records of </w:t>
      </w:r>
      <w:r w:rsidRPr="00C456C7">
        <w:rPr>
          <w:rFonts w:ascii="Times New Roman" w:eastAsiaTheme="minorEastAsia" w:hAnsi="Times New Roman" w:cs="Times New Roman"/>
          <w:kern w:val="2"/>
          <w:sz w:val="20"/>
        </w:rPr>
        <w:t>user 000****850</w:t>
      </w: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 xml:space="preserve"> </w:t>
      </w:r>
      <w:r w:rsidRPr="00C456C7">
        <w:rPr>
          <w:rFonts w:ascii="Times New Roman" w:eastAsiaTheme="minorEastAsia" w:hAnsi="Times New Roman" w:cs="Times New Roman"/>
          <w:kern w:val="2"/>
          <w:sz w:val="20"/>
        </w:rPr>
        <w:t>(encrypted)</w:t>
      </w: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 xml:space="preserve"> on day </w:t>
      </w:r>
      <w:r w:rsidRPr="00C456C7">
        <w:rPr>
          <w:rFonts w:ascii="Times New Roman" w:eastAsiaTheme="minorEastAsia" w:hAnsi="Times New Roman" w:cs="Times New Roman"/>
          <w:kern w:val="2"/>
          <w:sz w:val="20"/>
        </w:rPr>
        <w:t>201*/*/1</w:t>
      </w:r>
      <w:r w:rsidRPr="00C456C7">
        <w:rPr>
          <w:rFonts w:ascii="Times New Roman" w:eastAsiaTheme="minorEastAsia" w:hAnsi="Times New Roman" w:cs="Times New Roman" w:hint="eastAsia"/>
          <w:kern w:val="2"/>
          <w:sz w:val="20"/>
        </w:rPr>
        <w:t>.</w:t>
      </w:r>
    </w:p>
    <w:p w:rsidR="009B5A40" w:rsidRDefault="009B5A40" w:rsidP="00B92CCC">
      <w:pPr>
        <w:rPr>
          <w:rFonts w:ascii="Times New Roman" w:hAnsi="Times New Roman" w:cs="Times New Roman"/>
          <w:szCs w:val="21"/>
        </w:rPr>
      </w:pPr>
    </w:p>
    <w:sectPr w:rsidR="009B5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6AAD" w:rsidRDefault="00076AAD" w:rsidP="003E01E5">
      <w:r>
        <w:separator/>
      </w:r>
    </w:p>
  </w:endnote>
  <w:endnote w:type="continuationSeparator" w:id="0">
    <w:p w:rsidR="00076AAD" w:rsidRDefault="00076AAD" w:rsidP="003E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6AAD" w:rsidRDefault="00076AAD" w:rsidP="003E01E5">
      <w:r>
        <w:separator/>
      </w:r>
    </w:p>
  </w:footnote>
  <w:footnote w:type="continuationSeparator" w:id="0">
    <w:p w:rsidR="00076AAD" w:rsidRDefault="00076AAD" w:rsidP="003E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591804"/>
    <w:multiLevelType w:val="hybridMultilevel"/>
    <w:tmpl w:val="5008D0A8"/>
    <w:lvl w:ilvl="0" w:tplc="BAD2948C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747"/>
    <w:rsid w:val="00067A8A"/>
    <w:rsid w:val="00076AAD"/>
    <w:rsid w:val="00093658"/>
    <w:rsid w:val="000C1237"/>
    <w:rsid w:val="00111595"/>
    <w:rsid w:val="00134A0E"/>
    <w:rsid w:val="00160CDA"/>
    <w:rsid w:val="00196C51"/>
    <w:rsid w:val="001A0EB0"/>
    <w:rsid w:val="001B1A25"/>
    <w:rsid w:val="001C7201"/>
    <w:rsid w:val="00206892"/>
    <w:rsid w:val="0021623E"/>
    <w:rsid w:val="00220213"/>
    <w:rsid w:val="0024276C"/>
    <w:rsid w:val="002A1472"/>
    <w:rsid w:val="002D3C78"/>
    <w:rsid w:val="00312923"/>
    <w:rsid w:val="00327F85"/>
    <w:rsid w:val="0036403F"/>
    <w:rsid w:val="003801BF"/>
    <w:rsid w:val="003D0848"/>
    <w:rsid w:val="003E01E5"/>
    <w:rsid w:val="0040079B"/>
    <w:rsid w:val="00406BC6"/>
    <w:rsid w:val="00471E3F"/>
    <w:rsid w:val="00483CEC"/>
    <w:rsid w:val="0049147B"/>
    <w:rsid w:val="0055287F"/>
    <w:rsid w:val="005B4D9F"/>
    <w:rsid w:val="00612725"/>
    <w:rsid w:val="00656D9A"/>
    <w:rsid w:val="006626BA"/>
    <w:rsid w:val="00675D5E"/>
    <w:rsid w:val="006E3119"/>
    <w:rsid w:val="006F10B1"/>
    <w:rsid w:val="00732309"/>
    <w:rsid w:val="00793D3A"/>
    <w:rsid w:val="007C046F"/>
    <w:rsid w:val="00823E33"/>
    <w:rsid w:val="00841C83"/>
    <w:rsid w:val="008824D6"/>
    <w:rsid w:val="008A7764"/>
    <w:rsid w:val="008F2F32"/>
    <w:rsid w:val="00907EA9"/>
    <w:rsid w:val="00955076"/>
    <w:rsid w:val="00970174"/>
    <w:rsid w:val="009753AD"/>
    <w:rsid w:val="00984C6C"/>
    <w:rsid w:val="009B5A40"/>
    <w:rsid w:val="009E0960"/>
    <w:rsid w:val="009F0747"/>
    <w:rsid w:val="009F7499"/>
    <w:rsid w:val="00A3746E"/>
    <w:rsid w:val="00A8184D"/>
    <w:rsid w:val="00AC14E5"/>
    <w:rsid w:val="00AC232B"/>
    <w:rsid w:val="00B04AD4"/>
    <w:rsid w:val="00B23DD6"/>
    <w:rsid w:val="00B34B30"/>
    <w:rsid w:val="00B4047E"/>
    <w:rsid w:val="00B65FE7"/>
    <w:rsid w:val="00B92CCC"/>
    <w:rsid w:val="00C456C7"/>
    <w:rsid w:val="00C635E0"/>
    <w:rsid w:val="00CC68E6"/>
    <w:rsid w:val="00D5447D"/>
    <w:rsid w:val="00D62BD6"/>
    <w:rsid w:val="00DD46A4"/>
    <w:rsid w:val="00E035D7"/>
    <w:rsid w:val="00E14E6A"/>
    <w:rsid w:val="00EE3455"/>
    <w:rsid w:val="00EF3E46"/>
    <w:rsid w:val="00F04595"/>
    <w:rsid w:val="00F604C8"/>
    <w:rsid w:val="00F64712"/>
    <w:rsid w:val="00F72188"/>
    <w:rsid w:val="00FB6F7A"/>
    <w:rsid w:val="00FC71C8"/>
    <w:rsid w:val="00FD435B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1E05D11-AC2E-4FA8-994E-0F0CFB52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A2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71E3F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1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1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1E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1E5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E01E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E01E5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">
    <w:name w:val="批注文字 Char"/>
    <w:basedOn w:val="a0"/>
    <w:link w:val="a6"/>
    <w:uiPriority w:val="99"/>
    <w:semiHidden/>
    <w:rsid w:val="003E01E5"/>
  </w:style>
  <w:style w:type="paragraph" w:styleId="a7">
    <w:name w:val="Balloon Text"/>
    <w:basedOn w:val="a"/>
    <w:link w:val="Char2"/>
    <w:uiPriority w:val="99"/>
    <w:semiHidden/>
    <w:unhideWhenUsed/>
    <w:rsid w:val="003E01E5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E01E5"/>
    <w:rPr>
      <w:sz w:val="18"/>
      <w:szCs w:val="18"/>
    </w:rPr>
  </w:style>
  <w:style w:type="table" w:styleId="a8">
    <w:name w:val="Table Grid"/>
    <w:basedOn w:val="a1"/>
    <w:uiPriority w:val="39"/>
    <w:rsid w:val="003E0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3E01E5"/>
    <w:pPr>
      <w:spacing w:before="100" w:beforeAutospacing="1" w:after="100" w:afterAutospacing="1"/>
    </w:pPr>
  </w:style>
  <w:style w:type="paragraph" w:styleId="aa">
    <w:name w:val="Subtitle"/>
    <w:basedOn w:val="a"/>
    <w:next w:val="a"/>
    <w:link w:val="Char3"/>
    <w:uiPriority w:val="11"/>
    <w:qFormat/>
    <w:rsid w:val="003801BF"/>
    <w:pPr>
      <w:widowControl w:val="0"/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a"/>
    <w:uiPriority w:val="11"/>
    <w:rsid w:val="003801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b">
    <w:name w:val="Light Shading"/>
    <w:basedOn w:val="a1"/>
    <w:uiPriority w:val="60"/>
    <w:rsid w:val="0095507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List Paragraph"/>
    <w:basedOn w:val="a"/>
    <w:uiPriority w:val="34"/>
    <w:qFormat/>
    <w:rsid w:val="00DD46A4"/>
    <w:pPr>
      <w:ind w:firstLineChars="200" w:firstLine="420"/>
    </w:pPr>
  </w:style>
  <w:style w:type="paragraph" w:styleId="ad">
    <w:name w:val="Title"/>
    <w:basedOn w:val="a"/>
    <w:next w:val="a"/>
    <w:link w:val="Char4"/>
    <w:uiPriority w:val="10"/>
    <w:qFormat/>
    <w:rsid w:val="00471E3F"/>
    <w:pPr>
      <w:widowControl w:val="0"/>
      <w:spacing w:before="240" w:after="60"/>
      <w:jc w:val="center"/>
      <w:outlineLvl w:val="0"/>
    </w:pPr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Char4">
    <w:name w:val="标题 Char"/>
    <w:basedOn w:val="a0"/>
    <w:link w:val="ad"/>
    <w:uiPriority w:val="10"/>
    <w:rsid w:val="00471E3F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471E3F"/>
    <w:rPr>
      <w:b/>
      <w:bCs/>
      <w:kern w:val="44"/>
      <w:sz w:val="44"/>
      <w:szCs w:val="44"/>
    </w:rPr>
  </w:style>
  <w:style w:type="character" w:styleId="ae">
    <w:name w:val="Placeholder Text"/>
    <w:basedOn w:val="a0"/>
    <w:uiPriority w:val="99"/>
    <w:semiHidden/>
    <w:rsid w:val="00B404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0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56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78</Words>
  <Characters>1019</Characters>
  <Application>Microsoft Office Word</Application>
  <DocSecurity>0</DocSecurity>
  <Lines>8</Lines>
  <Paragraphs>2</Paragraphs>
  <ScaleCrop>false</ScaleCrop>
  <Company>Lenovo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汪伟</cp:lastModifiedBy>
  <cp:revision>39</cp:revision>
  <dcterms:created xsi:type="dcterms:W3CDTF">2015-04-24T09:14:00Z</dcterms:created>
  <dcterms:modified xsi:type="dcterms:W3CDTF">2015-05-19T12:05:00Z</dcterms:modified>
</cp:coreProperties>
</file>